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912E1" w14:textId="77777777" w:rsidR="00282606" w:rsidRPr="004D6206" w:rsidRDefault="00282606" w:rsidP="00282606">
      <w:pPr>
        <w:rPr>
          <w:rFonts w:ascii="Times New Roman" w:hAnsi="Times New Roman" w:cs="Times New Roman"/>
          <w:b/>
          <w:bCs/>
          <w:lang w:val="en-GB"/>
        </w:rPr>
      </w:pPr>
      <w:r w:rsidRPr="004D6206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61312" behindDoc="0" locked="0" layoutInCell="1" allowOverlap="1" wp14:anchorId="5B185C88" wp14:editId="2C0D0DB8">
            <wp:simplePos x="0" y="0"/>
            <wp:positionH relativeFrom="column">
              <wp:posOffset>-82550</wp:posOffset>
            </wp:positionH>
            <wp:positionV relativeFrom="paragraph">
              <wp:posOffset>48895</wp:posOffset>
            </wp:positionV>
            <wp:extent cx="6118860" cy="3059430"/>
            <wp:effectExtent l="0" t="0" r="0" b="7620"/>
            <wp:wrapSquare wrapText="bothSides"/>
            <wp:docPr id="361607199" name="Picture 361607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059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863D99" w14:textId="70447E9A" w:rsidR="00282606" w:rsidRPr="003A6127" w:rsidRDefault="00282606" w:rsidP="0028260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A612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E09EF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A612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.</w:t>
      </w:r>
      <w:r w:rsidRPr="003A61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A6127">
        <w:rPr>
          <w:rFonts w:ascii="Times New Roman" w:hAnsi="Times New Roman" w:cs="Times New Roman"/>
          <w:b/>
          <w:bCs/>
          <w:sz w:val="24"/>
          <w:szCs w:val="24"/>
          <w:lang w:val="en-GB"/>
        </w:rPr>
        <w:t>Estimated dengue seroprevalence by age</w:t>
      </w:r>
      <w:r w:rsidRPr="003A6127">
        <w:rPr>
          <w:rFonts w:ascii="Times New Roman" w:hAnsi="Times New Roman" w:cs="Times New Roman"/>
          <w:sz w:val="24"/>
          <w:szCs w:val="24"/>
          <w:lang w:val="en-GB"/>
        </w:rPr>
        <w:t>. Proportion of negative (naive), primary infections by serotype, and secondary infections were estimated. Data were collected from individuals between one and thirty years of age in Ho Chi Minh (n= 531) and Khanh Hoa (n=460), Vietnam, between 2013-2017.</w:t>
      </w:r>
    </w:p>
    <w:p w14:paraId="17560C08" w14:textId="77777777" w:rsidR="00915609" w:rsidRPr="00E23459" w:rsidRDefault="00915609" w:rsidP="00CA6564">
      <w:pPr>
        <w:rPr>
          <w:lang w:val="en-GB"/>
        </w:rPr>
      </w:pPr>
    </w:p>
    <w:p w14:paraId="58F5D3CC" w14:textId="77777777" w:rsidR="00282606" w:rsidRPr="00E23459" w:rsidRDefault="00282606">
      <w:pPr>
        <w:rPr>
          <w:lang w:val="en-GB"/>
        </w:rPr>
      </w:pPr>
    </w:p>
    <w:sectPr w:rsidR="00282606" w:rsidRPr="00E23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813CB5"/>
    <w:multiLevelType w:val="hybridMultilevel"/>
    <w:tmpl w:val="6E10ED34"/>
    <w:lvl w:ilvl="0" w:tplc="B9DCDC84">
      <w:start w:val="1"/>
      <w:numFmt w:val="upperRoman"/>
      <w:lvlText w:val="%1."/>
      <w:lvlJc w:val="left"/>
      <w:pPr>
        <w:ind w:left="1080" w:hanging="72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EB7CE5"/>
    <w:multiLevelType w:val="hybridMultilevel"/>
    <w:tmpl w:val="6E10ED34"/>
    <w:lvl w:ilvl="0" w:tplc="FFFFFFFF">
      <w:start w:val="1"/>
      <w:numFmt w:val="upperRoman"/>
      <w:lvlText w:val="%1."/>
      <w:lvlJc w:val="left"/>
      <w:pPr>
        <w:ind w:left="1080" w:hanging="72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7273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5619874">
    <w:abstractNumId w:val="0"/>
  </w:num>
  <w:num w:numId="3" w16cid:durableId="10328091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48"/>
    <w:rsid w:val="000E2848"/>
    <w:rsid w:val="00282606"/>
    <w:rsid w:val="003A6127"/>
    <w:rsid w:val="004D6206"/>
    <w:rsid w:val="005548DE"/>
    <w:rsid w:val="006D2513"/>
    <w:rsid w:val="006E09EF"/>
    <w:rsid w:val="00735459"/>
    <w:rsid w:val="00915609"/>
    <w:rsid w:val="009E370E"/>
    <w:rsid w:val="00BC1CF0"/>
    <w:rsid w:val="00C527EF"/>
    <w:rsid w:val="00CA6564"/>
    <w:rsid w:val="00E2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5D8A7B"/>
  <w15:chartTrackingRefBased/>
  <w15:docId w15:val="{79B537CF-844F-4283-B1D2-6277CF63A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sshini Sethu Pathy</dc:creator>
  <cp:keywords/>
  <dc:description/>
  <cp:lastModifiedBy>Phuong Huynh</cp:lastModifiedBy>
  <cp:revision>8</cp:revision>
  <dcterms:created xsi:type="dcterms:W3CDTF">2024-05-16T10:51:00Z</dcterms:created>
  <dcterms:modified xsi:type="dcterms:W3CDTF">2024-10-01T08:54:00Z</dcterms:modified>
</cp:coreProperties>
</file>